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rPr>
          <w:rFonts w:eastAsia="Lucida Grande"/>
          <w:b/>
          <w:bCs/>
          <w:color w:val="3E3D40"/>
          <w:kern w:val="0"/>
          <w:szCs w:val="24"/>
          <w:shd w:val="clear" w:color="auto" w:fill="FFFFFF"/>
          <w:lang w:bidi="ar"/>
        </w:rPr>
      </w:pPr>
      <w:r>
        <w:rPr>
          <w:rFonts w:hint="eastAsia" w:eastAsia="Lucida Grande"/>
          <w:b/>
          <w:bCs/>
          <w:color w:val="3E3D40"/>
          <w:kern w:val="0"/>
          <w:szCs w:val="24"/>
          <w:lang w:bidi="ar"/>
        </w:rPr>
        <w:t>Supplementary Table 1</w:t>
      </w:r>
      <w:r>
        <w:rPr>
          <w:rFonts w:eastAsia="Lucida Grande"/>
          <w:b/>
          <w:bCs/>
          <w:color w:val="3E3D40"/>
          <w:kern w:val="0"/>
          <w:szCs w:val="24"/>
          <w:lang w:bidi="ar"/>
        </w:rPr>
        <w:t>.</w:t>
      </w:r>
      <w:r>
        <w:rPr>
          <w:rFonts w:hint="eastAsia" w:eastAsia="Lucida Grande"/>
          <w:b/>
          <w:bCs/>
          <w:color w:val="3E3D40"/>
          <w:kern w:val="0"/>
          <w:szCs w:val="24"/>
          <w:lang w:bidi="ar"/>
        </w:rPr>
        <w:t xml:space="preserve"> V</w:t>
      </w:r>
      <w:r>
        <w:rPr>
          <w:rFonts w:eastAsia="Lucida Grande"/>
          <w:b/>
          <w:bCs/>
          <w:color w:val="3E3D40"/>
          <w:kern w:val="0"/>
          <w:szCs w:val="24"/>
          <w:shd w:val="clear" w:color="auto" w:fill="FFFFFF"/>
          <w:lang w:bidi="ar"/>
        </w:rPr>
        <w:t>ariants in the proband exome</w:t>
      </w:r>
    </w:p>
    <w:tbl>
      <w:tblPr>
        <w:tblStyle w:val="6"/>
        <w:tblW w:w="9218" w:type="dxa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098"/>
        <w:gridCol w:w="611"/>
        <w:gridCol w:w="1055"/>
        <w:gridCol w:w="900"/>
        <w:gridCol w:w="643"/>
        <w:gridCol w:w="1113"/>
        <w:gridCol w:w="1033"/>
        <w:gridCol w:w="1733"/>
      </w:tblGrid>
      <w:tr>
        <w:trPr>
          <w:trHeight w:val="397" w:hRule="atLeast"/>
        </w:trPr>
        <w:tc>
          <w:tcPr>
            <w:tcW w:w="1032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20"/>
              </w:rPr>
            </w:pPr>
            <w:r>
              <w:rPr>
                <w:rFonts w:hint="eastAsia" w:hAnsi="宋体"/>
                <w:sz w:val="20"/>
              </w:rPr>
              <w:t>Mutation</w:t>
            </w:r>
          </w:p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20"/>
              </w:rPr>
              <w:t>gene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1000</w:t>
            </w:r>
          </w:p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Genome</w:t>
            </w: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 xml:space="preserve">Exon 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Nucleotide chang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Amino acid change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Gene type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Mutation in normal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Inheritance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Diseas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20"/>
              </w:rPr>
            </w:pPr>
            <w:r>
              <w:rPr>
                <w:rFonts w:hint="eastAsia" w:hAnsi="宋体"/>
                <w:sz w:val="20"/>
              </w:rPr>
              <w:t>IKBKB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chr8-</w:t>
            </w:r>
          </w:p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42175238</w:t>
            </w: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12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c.1183T&gt;C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.Y395H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hom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Ansi="宋体"/>
                <w:sz w:val="18"/>
                <w:szCs w:val="18"/>
              </w:rPr>
            </w:pPr>
            <w:r>
              <w:rPr>
                <w:rFonts w:hint="eastAsia" w:hAnsi="宋体"/>
                <w:sz w:val="18"/>
                <w:szCs w:val="18"/>
              </w:rPr>
              <w:t>IKBKB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D3G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1-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8223146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.511T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.Y171H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rFonts w:hint="eastAsia"/>
                <w:color w:val="000000"/>
                <w:sz w:val="18"/>
                <w:szCs w:val="18"/>
              </w:rPr>
              <w:t>et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D3</w:t>
            </w:r>
            <w:r>
              <w:rPr>
                <w:color w:val="000000"/>
                <w:sz w:val="18"/>
                <w:szCs w:val="18"/>
              </w:rPr>
              <w:t>γ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deficiency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FHR5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-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6952198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.242C&gt;T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.P81L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rFonts w:hint="eastAsia"/>
                <w:color w:val="000000"/>
                <w:sz w:val="18"/>
                <w:szCs w:val="18"/>
              </w:rPr>
              <w:t>et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Factor H –related protein </w:t>
            </w:r>
          </w:p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deficiencie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OXN1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7-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861773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.1184C&gt;T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.P395L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rFonts w:hint="eastAsia"/>
                <w:color w:val="000000"/>
                <w:sz w:val="18"/>
                <w:szCs w:val="18"/>
              </w:rPr>
              <w:t>et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Winged helix </w:t>
            </w:r>
          </w:p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def</w:t>
            </w:r>
            <w:r>
              <w:rPr>
                <w:rFonts w:hint="eastAsia"/>
                <w:color w:val="000000"/>
                <w:sz w:val="18"/>
                <w:szCs w:val="18"/>
              </w:rPr>
              <w:t>iciency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F2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-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3532445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.936-4C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rFonts w:hint="eastAsia"/>
                <w:color w:val="000000"/>
                <w:sz w:val="18"/>
                <w:szCs w:val="18"/>
              </w:rPr>
              <w:t>et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XL-CGD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TEL1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20-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297372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.554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.Q185R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rFonts w:hint="eastAsia"/>
                <w:color w:val="000000"/>
                <w:sz w:val="18"/>
                <w:szCs w:val="18"/>
              </w:rPr>
              <w:t>et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Dyskeratosis congeni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3264927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c.36G&gt;A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p.V12V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DA-</w:t>
            </w:r>
          </w:p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chr20-</w:t>
            </w:r>
          </w:p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43264927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numPr>
                <w:ilvl w:val="0"/>
                <w:numId w:val="1"/>
              </w:numPr>
              <w:jc w:val="center"/>
              <w:rPr>
                <w:rFonts w:hint="defaul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B- SCID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IRE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2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717550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578T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D526D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IRE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2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717550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Autoimmune 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8183167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5948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N1983S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M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8183167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2965438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76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92G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1Q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965438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C1 deficiency 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697406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745T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915A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97406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,AD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ficiency 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702157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421G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V807V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702157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,AD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ficiency 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6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1158863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881C&gt;T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D627D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6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1158863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ficiency </w:t>
            </w:r>
          </w:p>
        </w:tc>
      </w:tr>
      <w:tr>
        <w:trPr>
          <w:trHeight w:val="1118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8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7340727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77C&gt;A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Q93K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8A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7340727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</w:t>
            </w:r>
            <w:bookmarkStart w:id="0" w:name="_GoBack"/>
            <w:bookmarkEnd w:id="0"/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ficiency 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8B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7422484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49G&gt;A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117R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8B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7422484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ficiency </w:t>
            </w:r>
          </w:p>
        </w:tc>
      </w:tr>
      <w:tr>
        <w:trPr>
          <w:trHeight w:val="34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8G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39840543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53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D118G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8G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39840543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ficiency 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946461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276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R1092R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ARD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946461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,AD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Autoimmune lymphoproliferative syndrome 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957005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622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874P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ARD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957005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,AD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Autoimmune lymphoproliferative syndrome 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560473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698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H233R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D2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560473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lymphohistiocytosis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FHR4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96874356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75G&gt;T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E125D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FHR4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96874356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omplement factor H-related protein deficiency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4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678925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898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T300A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/A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Complement factor I deficiency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 67765163 67765164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 67765163 67765164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Herpes simplex encephalitis (HSE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ORAI1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2 122064773 122064780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27_132del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43_44del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2 122064773 122064780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AI-I 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deficiency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7 26727722 26727723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7 26727722 26727723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Vitamin B12 and folate metabolism disorder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8 48805816 48805817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8 48805816 48805817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T-B- SCID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IIT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995933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520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R174G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IIT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995933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MHC-class II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IIT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02904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924G&gt;A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T308T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IIT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02904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MHC-class II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IIT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02927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947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Q316R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IIT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02927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MHC-class II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IIT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16045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419C&gt;T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C473C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IIT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16045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MHC-class II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0198151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36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112P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RO1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0198151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T-B</w:t>
            </w:r>
            <w:r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  <w:lang w:val="en-US" w:eastAsia="zh-CN" w:bidi="ar"/>
              </w:rPr>
              <w:t>＋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 xml:space="preserve"> SCID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TSC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8045583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58T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I153T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TSC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8045583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nitiative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 xml:space="preserve"> deficiency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YB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8713236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14T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Y72H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YB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8713236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Explosive respiratory defect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YBA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8717386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6A&gt;G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E12E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YBA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8717386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Explosive respiratory defect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CLRE1C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976414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98C&gt;T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L100L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CLRE1C-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976414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Omen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KC1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X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53994596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69G&gt;T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T123T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KC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X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53994596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XL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ngenital dyskerat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NMT3B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6347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284T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C428C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NMT3B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6347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DNMT3B</w:t>
            </w:r>
          </w:p>
        </w:tc>
        <w:tc>
          <w:tcPr>
            <w:tcW w:w="1098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6449</w:t>
            </w:r>
          </w:p>
        </w:tc>
        <w:tc>
          <w:tcPr>
            <w:tcW w:w="611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55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386T&gt;C</w:t>
            </w:r>
          </w:p>
        </w:tc>
        <w:tc>
          <w:tcPr>
            <w:tcW w:w="9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Y462Y</w:t>
            </w:r>
          </w:p>
        </w:tc>
        <w:tc>
          <w:tcPr>
            <w:tcW w:w="64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NMT3B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6449</w:t>
            </w:r>
          </w:p>
        </w:tc>
        <w:tc>
          <w:tcPr>
            <w:tcW w:w="10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DNMT3B</w:t>
            </w:r>
          </w:p>
        </w:tc>
        <w:tc>
          <w:tcPr>
            <w:tcW w:w="1098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7954</w:t>
            </w:r>
          </w:p>
        </w:tc>
        <w:tc>
          <w:tcPr>
            <w:tcW w:w="611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55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700-5C&gt;G</w:t>
            </w:r>
          </w:p>
        </w:tc>
        <w:tc>
          <w:tcPr>
            <w:tcW w:w="900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643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NMT3B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7954</w:t>
            </w:r>
          </w:p>
        </w:tc>
        <w:tc>
          <w:tcPr>
            <w:tcW w:w="1033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DNMT3B</w:t>
            </w:r>
          </w:p>
        </w:tc>
        <w:tc>
          <w:tcPr>
            <w:tcW w:w="1098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8636</w:t>
            </w:r>
          </w:p>
        </w:tc>
        <w:tc>
          <w:tcPr>
            <w:tcW w:w="611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55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846-5T&gt;C</w:t>
            </w:r>
          </w:p>
        </w:tc>
        <w:tc>
          <w:tcPr>
            <w:tcW w:w="900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64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NMT3B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1388636</w:t>
            </w:r>
          </w:p>
        </w:tc>
        <w:tc>
          <w:tcPr>
            <w:tcW w:w="103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DOCK8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8659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85C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29T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86593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DOCK8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2971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191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F1397F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2971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DOCK8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33978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886+3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33978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21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DOCK8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4195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5133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E1711E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4195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OCK8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PR1</w:t>
            </w:r>
          </w:p>
        </w:tc>
        <w:tc>
          <w:tcPr>
            <w:tcW w:w="1098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2249702</w:t>
            </w:r>
          </w:p>
        </w:tc>
        <w:tc>
          <w:tcPr>
            <w:tcW w:w="611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546C&gt;A</w:t>
            </w:r>
          </w:p>
        </w:tc>
        <w:tc>
          <w:tcPr>
            <w:tcW w:w="900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182P</w:t>
            </w:r>
          </w:p>
        </w:tc>
        <w:tc>
          <w:tcPr>
            <w:tcW w:w="64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P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2249702</w:t>
            </w:r>
          </w:p>
        </w:tc>
        <w:tc>
          <w:tcPr>
            <w:tcW w:w="103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auto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nitiative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PR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2250216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2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I11T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P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9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2250216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nitiative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GATA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2820586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5C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5P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GATA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2820586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Other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GFI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9294647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65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C155C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GFI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9294647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eutrophil dys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KBKB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217716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571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R524Q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KBKB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2177163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KBKB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SG1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949654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94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V98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SG1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949654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endelian susceptibility to mycobacterial diseas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TGB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631181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323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V441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TGB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6311813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nitiative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TGB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6314907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062A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Q354H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TGB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6314907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nitiative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KRAS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536846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83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R161R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KRAS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536846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omatic mutation diseas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ASP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8695428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374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458P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ASP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8695428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ASP1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ASP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87524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479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S493S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ASP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087524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ASP2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CM4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8885436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948T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L650M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CM4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8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8885436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FV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29707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897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D299D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EFV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297073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efects affecting inflammatory complex</w:t>
            </w:r>
          </w:p>
        </w:tc>
      </w:tr>
      <w:tr>
        <w:trPr>
          <w:trHeight w:val="1252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FV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29717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795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Q265Q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EFV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29717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efects affecting inflammatory complex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FV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297181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789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E263E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EFV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297181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Defects affecting inflammatory complex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THFD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4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488238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01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K134R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THFD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4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488238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Vitamin B12 and folate metabolism disorder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CF4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727188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815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L272P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CF4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727188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Explosive respiratory defect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FKB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4159196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269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423P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FKB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4159196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ore than 2 kinds of serum immunoglobulins reduction, with normal or reduced B cell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FKB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4160434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821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607A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FKB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4160434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erum immunoglobulins reduction, with normal or reduced B cell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LCG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1819768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74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58A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LCG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1819768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PLC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γ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 2-related antibody deficiency and immune dysfunction (PLAID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LCG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1929488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149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D383D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LCG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1929488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PLC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γ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 2-related antibody deficiency and immune dysfunction (PLAID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LCG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194131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497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499A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LCG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6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194131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PLC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γ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 2-related antibody deficiency and immune dysfunction (PLAID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MS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01304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570G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857A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MS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01304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MS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02677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621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K541E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MS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02677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MS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03698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780C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S260S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MS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7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03698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DNA 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repair-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F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2358577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900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H300H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RF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2358577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amilial hemophagocytic syndrome (FHL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KCD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322021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119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E373E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RKCD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322021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utoimmune lymphoproliferative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KCD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3223927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782C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T594T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RKCD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3223927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utoimmune lymphoproliferative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KCD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322400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857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P619P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RKCD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322400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utoimmune lymphoproliferative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RAC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762281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77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159A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AC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762281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Initiative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RAC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763765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81C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27A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AC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7637653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T-B- SCID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RAG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659560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746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H249R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AG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3659560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T-B- SCID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RFX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51316161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753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L251L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FX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51316161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MHC-class II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ERPING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738198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438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V480M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ERPING1-chr11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738198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1 inhibitor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LC29A3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08256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52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R18G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082563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 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LC29A3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11408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473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S158F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11408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 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LC29A3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15941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714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T238T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15941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 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LC29A3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1594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715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V239I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1594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 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LC29A3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2191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976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I326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21913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 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85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LC29A3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2194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008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336G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7312194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LC29A3 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110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3105071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274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L425S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1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3105071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epatic veno occlusive disease with immunodeficiency (VODI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110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3107270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895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299R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1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3107270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epatic veno occlusive disease with immunodeficiency (VODI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110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3107772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334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W112R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110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2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3107772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epatic veno occlusive disease with immunodeficiency (VODI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75386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800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Q267R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75386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77551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004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335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77551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0027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103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S368N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0027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011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188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H396H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011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095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258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K420E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095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143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389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463G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143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6677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557C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519G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6677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1112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8367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1659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V553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88367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9801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132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R711Q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9801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99616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358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L786L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99616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9967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412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G804G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49967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505116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.2769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.A923A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PINK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hr5-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147505116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5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7510866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3009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G1003G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INK5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5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7510866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omel-Netherton syndrome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TXBP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9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711221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1434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D478D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TXBP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9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711221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amilial hemophagocytic syndrome (FHL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TXBP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9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712277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8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1567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I523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TXBP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9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712277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amilial hemophagocytic syndrome (FHL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AP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6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2797773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1729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M577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/A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HC-class I d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CF3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9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1933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1302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S434S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CF3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9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1933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D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ll serum immunoglobulins reduction, with reduced or absent B cell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CN2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101161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776G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R259P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CN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101161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Vitamin B12 and folate metabolism disorder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NFRSF13B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84291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831T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S277S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NFRSF13B-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84291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D, 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ore than 2 kinds of serum immunoglobulins reduction, with normal or reduced B cells</w:t>
            </w:r>
          </w:p>
        </w:tc>
      </w:tr>
      <w:tr>
        <w:trPr>
          <w:trHeight w:val="2375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NFRSF13B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855878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81G&gt;A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T27T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NFRSF13B-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855878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D, 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ore than 2 kinds of serum immunoglobulins reduction, with normal or reduced B cells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TC7A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725146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550G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V184L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TC7A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725146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mmune deficiency with multiple intestinal atresia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TC7A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7301029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9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1482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V494V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TC7A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7301029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mmune deficiency with multiple intestinal atresia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UNC13D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3824121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2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3198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E1066E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UNC13D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3824121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amilial hemophagocytic syndrome (FHL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UNC13D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3827205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2599A&gt;G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K867E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UNC13D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3827205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amilial hemophagocytic syndrome (FHL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UNC13D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3836162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888G&gt;C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P296P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UNC13D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7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3836162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amilial hemophagocytic syndrome (FHL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-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11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7763224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-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-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--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/A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erpes simplex encephalitis (HSE)</w:t>
            </w:r>
          </w:p>
        </w:tc>
      </w:tr>
      <w:tr>
        <w:trPr>
          <w:trHeight w:val="397" w:hRule="atLeast"/>
        </w:trPr>
        <w:tc>
          <w:tcPr>
            <w:tcW w:w="1032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WIPF1</w:t>
            </w:r>
          </w:p>
        </w:tc>
        <w:tc>
          <w:tcPr>
            <w:tcW w:w="1098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75436940</w:t>
            </w:r>
          </w:p>
        </w:tc>
        <w:tc>
          <w:tcPr>
            <w:tcW w:w="611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055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.593C&gt;T</w:t>
            </w:r>
          </w:p>
        </w:tc>
        <w:tc>
          <w:tcPr>
            <w:tcW w:w="900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.P198L</w:t>
            </w:r>
          </w:p>
        </w:tc>
        <w:tc>
          <w:tcPr>
            <w:tcW w:w="64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om</w:t>
            </w:r>
          </w:p>
        </w:tc>
        <w:tc>
          <w:tcPr>
            <w:tcW w:w="111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WIPF1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r2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75436940</w:t>
            </w:r>
          </w:p>
        </w:tc>
        <w:tc>
          <w:tcPr>
            <w:tcW w:w="10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R</w:t>
            </w:r>
          </w:p>
        </w:tc>
        <w:tc>
          <w:tcPr>
            <w:tcW w:w="1733" w:type="dxa"/>
            <w:tcBorders>
              <w:top w:val="dashSmallGap" w:color="000000" w:sz="4" w:space="0"/>
              <w:bottom w:val="dashSmallGap" w:color="000000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ongenital thrombocytopenia</w:t>
            </w:r>
          </w:p>
        </w:tc>
      </w:tr>
    </w:tbl>
    <w:p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 w:start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微软雅黑">
    <w:altName w:val="汉仪旗黑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jc w:val="center"/>
                          </w:pPr>
                          <w:r>
                            <w:rPr>
                              <w:rFonts w:hint="eastAsia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zh-CN"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jc w:val="center"/>
                    </w:pPr>
                    <w:r>
                      <w:rPr>
                        <w:rFonts w:hint="eastAsia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AC53CFF"/>
    <w:multiLevelType w:val="singleLevel"/>
    <w:tmpl w:val="8AC53CFF"/>
    <w:lvl w:ilvl="0" w:tentative="0">
      <w:start w:val="20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D36381"/>
    <w:rsid w:val="4AD36381"/>
    <w:rsid w:val="5D6117F5"/>
    <w:rsid w:val="E2BF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DejaVu Sans" w:hAnsi="DejaVu Sans"/>
      <w:sz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36</Words>
  <Characters>9746</Characters>
  <Lines>0</Lines>
  <Paragraphs>0</Paragraphs>
  <ScaleCrop>false</ScaleCrop>
  <LinksUpToDate>false</LinksUpToDate>
  <CharactersWithSpaces>10056</CharactersWithSpaces>
  <Application>WPS Office_2.1.2.3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20:12:00Z</dcterms:created>
  <dc:creator>melody</dc:creator>
  <cp:lastModifiedBy>liuyuhang</cp:lastModifiedBy>
  <dcterms:modified xsi:type="dcterms:W3CDTF">2020-10-30T18:4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